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0AC2" w14:textId="77777777" w:rsidR="009C41EE" w:rsidRP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C41E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3A9D91F" w14:textId="77777777" w:rsid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27741161" w14:textId="0D1BCDEF" w:rsidR="009C41EE" w:rsidRPr="00DC4DF7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DC4DF7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A65BC8">
        <w:rPr>
          <w:rFonts w:ascii="Times New Roman" w:hAnsi="Times New Roman" w:cs="Times New Roman"/>
          <w:b/>
          <w:sz w:val="32"/>
          <w:szCs w:val="32"/>
        </w:rPr>
        <w:t>3</w:t>
      </w:r>
    </w:p>
    <w:p w14:paraId="2ACB892F" w14:textId="77777777" w:rsidR="009C41EE" w:rsidRPr="00DC4DF7" w:rsidRDefault="009C41EE" w:rsidP="009C41EE">
      <w:pPr>
        <w:spacing w:line="240" w:lineRule="auto"/>
        <w:jc w:val="both"/>
        <w:rPr>
          <w:rFonts w:ascii="Times New Roman" w:hAnsi="Times New Roman" w:cs="Times New Roman"/>
        </w:rPr>
      </w:pPr>
      <w:r w:rsidRPr="00DC4DF7">
        <w:rPr>
          <w:rFonts w:ascii="Times New Roman" w:hAnsi="Times New Roman" w:cs="Times New Roman"/>
        </w:rPr>
        <w:t>Descriptive Statistics of Measures- comparison between Target and Control Group for Visit 1</w:t>
      </w:r>
    </w:p>
    <w:tbl>
      <w:tblPr>
        <w:tblStyle w:val="TableGrid"/>
        <w:tblW w:w="9026" w:type="dxa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004"/>
        <w:gridCol w:w="1158"/>
        <w:gridCol w:w="1225"/>
        <w:gridCol w:w="1134"/>
        <w:gridCol w:w="1276"/>
        <w:gridCol w:w="1229"/>
      </w:tblGrid>
      <w:tr w:rsidR="009C41EE" w:rsidRPr="004F3628" w14:paraId="72771D1F" w14:textId="77777777" w:rsidTr="001120E0">
        <w:trPr>
          <w:trHeight w:hRule="exact" w:val="1456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AACD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Measur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562A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 xml:space="preserve">Total (n=37)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5D95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Target group (n=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F9515" w14:textId="77777777" w:rsidR="009C41EE" w:rsidRPr="004F3628" w:rsidRDefault="009C41EE" w:rsidP="001120E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Control group (n=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6FC20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4F3628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34BFE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9C41EE" w:rsidRPr="004F3628" w14:paraId="12B65CFD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EA523E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05F0F4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DA507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DC31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32E9C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601946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C41EE" w:rsidRPr="004F3628" w14:paraId="173FB554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919FF1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Stress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55D1E5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1 (0.3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6257A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7.33 (6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9B6B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.84 (5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2D5BC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1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7E4591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96</w:t>
            </w:r>
          </w:p>
        </w:tc>
      </w:tr>
      <w:tr w:rsidR="009C41EE" w:rsidRPr="004F3628" w14:paraId="47A4F431" w14:textId="77777777" w:rsidTr="001120E0">
        <w:trPr>
          <w:trHeight w:hRule="exact" w:val="40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1AC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3D08A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3 (89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81FB3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5 (83.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7890145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8 (94.7)</w:t>
            </w:r>
          </w:p>
          <w:p w14:paraId="4A691935" w14:textId="77777777" w:rsidR="009C41EE" w:rsidRPr="004F3628" w:rsidRDefault="009C41EE" w:rsidP="001120E0">
            <w:pPr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8EAB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51F80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7A56BE8" w14:textId="77777777" w:rsidTr="001120E0">
        <w:trPr>
          <w:trHeight w:hRule="exact" w:val="622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E38D8D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5E460B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10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5E27F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 (16.7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82F008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3E27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836AD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C41EE" w:rsidRPr="004F3628" w14:paraId="46542B13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0295B8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Anxiety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DAA19E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12 (0.5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AF5E3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 xml:space="preserve"> 4.00 (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D8A5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2.74 (2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208B3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C4789F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82</w:t>
            </w:r>
          </w:p>
        </w:tc>
      </w:tr>
      <w:tr w:rsidR="009C41EE" w:rsidRPr="004F3628" w14:paraId="1E4C6669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605646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7E98E7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32 (86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0C782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15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9433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17 (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525F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CD83F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C41EE" w:rsidRPr="004F3628" w14:paraId="31E8711F" w14:textId="77777777" w:rsidTr="001120E0">
        <w:trPr>
          <w:trHeight w:hRule="exact" w:val="62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4018F2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ADDB02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BC5C2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7373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628">
              <w:rPr>
                <w:rFonts w:ascii="Times New Roman" w:hAnsi="Times New Roman" w:cs="Times New Roman"/>
                <w:sz w:val="18"/>
                <w:szCs w:val="18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E92B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CF973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C41EE" w:rsidRPr="004F3628" w14:paraId="54FCA4E4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D4873D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DASS-21 Depression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F903D0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22 (0.5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81BAB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.11 (5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4C66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3.68 (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C925E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2A81364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F3628">
              <w:rPr>
                <w:rFonts w:ascii="Times New Roman" w:hAnsi="Times New Roman" w:cs="Times New Roman"/>
                <w:sz w:val="18"/>
              </w:rPr>
              <w:t>0.837</w:t>
            </w:r>
          </w:p>
        </w:tc>
      </w:tr>
      <w:tr w:rsidR="009C41EE" w:rsidRPr="004F3628" w14:paraId="5055F35E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B4E963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rmal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0E4CE1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2 (86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C203D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4 (7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9581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8 (9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6660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948F9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E0929D3" w14:textId="77777777" w:rsidTr="001120E0">
        <w:trPr>
          <w:trHeight w:hRule="exact" w:val="54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C66309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ositive rang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64049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1059C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4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2554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F3628">
              <w:rPr>
                <w:rFonts w:ascii="Times New Roman" w:hAnsi="Times New Roman" w:cs="Times New Roman"/>
                <w:sz w:val="20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F7BE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60722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0D26AB9C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09658B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SWEMWBS, 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2D584B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.97 (4.3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45181C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5.08 (4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D7D9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.87 (4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7B923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863EDE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6</w:t>
            </w:r>
          </w:p>
        </w:tc>
      </w:tr>
      <w:tr w:rsidR="009C41EE" w:rsidRPr="004F3628" w14:paraId="55BC3E23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F9234C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Low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0047A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4 (10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DD4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ECFC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6DCF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E8B6D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FE492F8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1A8963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derate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986D9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5 (67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1B1F68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A7DD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B80A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1403D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4EF1E552" w14:textId="77777777" w:rsidTr="001120E0">
        <w:trPr>
          <w:trHeight w:hRule="exact" w:val="656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EE7069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High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FF4A8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 (2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E4673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9856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F65A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CBC28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495C06F6" w14:textId="77777777" w:rsidTr="001120E0">
        <w:trPr>
          <w:trHeight w:hRule="exact" w:val="3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F74A7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PSQI,</w:t>
            </w:r>
            <w:r w:rsidRPr="004F362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 xml:space="preserve"> 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9EF87C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4 (3.0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379B2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.94 (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80F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5.37 (2.6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C2F5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FEC8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0</w:t>
            </w:r>
          </w:p>
        </w:tc>
      </w:tr>
      <w:tr w:rsidR="009C41EE" w:rsidRPr="004F3628" w14:paraId="443950D1" w14:textId="77777777" w:rsidTr="001120E0">
        <w:trPr>
          <w:trHeight w:hRule="exact" w:val="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A83F01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29DC1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089EA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A8B0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BE79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F882" w14:textId="77777777" w:rsidR="009C41EE" w:rsidRPr="004F3628" w:rsidRDefault="009C41EE" w:rsidP="001120E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2BB96A9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DE479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Good Sleep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B6DCB7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 (62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E22887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7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B067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E20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84B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55E193A4" w14:textId="77777777" w:rsidTr="001120E0">
        <w:trPr>
          <w:trHeight w:hRule="exact" w:val="588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18FB43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Poor Sleep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101DEF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37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D2EDD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C0C1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32F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E85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1CEC25B5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9E9CC2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Duration of Slee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94AACC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0D2D3E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8836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53C76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9D705A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7</w:t>
            </w:r>
          </w:p>
        </w:tc>
      </w:tr>
      <w:tr w:rsidR="009C41EE" w:rsidRPr="004F3628" w14:paraId="395EBDCF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6F51B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9EC5D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35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518228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10D4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3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62E4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7A7EC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40D72CDF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2A4916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E6B092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 (43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B4A730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CF43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1E63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0A2FC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B1D8F09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9E1497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2CC4DF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2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D8FB7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3D7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2B61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2A1253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A108827" w14:textId="77777777" w:rsidTr="001120E0">
        <w:trPr>
          <w:trHeight w:hRule="exact" w:val="56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805473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D8A58C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7BD86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9BDA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DD8D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C5528F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8C4849D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74441D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 Disturba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CB9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804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FF98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3E8A3" w14:textId="77777777" w:rsidR="009C41EE" w:rsidRPr="004F3628" w:rsidRDefault="009C41EE" w:rsidP="001120E0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 2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608B16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</w:tr>
      <w:tr w:rsidR="009C41EE" w:rsidRPr="004F3628" w14:paraId="5AB39959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62048A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5C2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10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249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6D31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C58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4F426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4C13077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70ED80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 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5A1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 (6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14D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4688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BFC9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66AB2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13E457FA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26D26A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1A2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2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030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(27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96B4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64C8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13A66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7A0CB3EE" w14:textId="77777777" w:rsidTr="001120E0">
        <w:trPr>
          <w:trHeight w:hRule="exact" w:val="3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A0FC40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E87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896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222A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7A88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B9DAD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AEC8834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45FA52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Sleep Latenc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44F8E0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08799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E323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9019C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CF75F1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1</w:t>
            </w:r>
          </w:p>
        </w:tc>
      </w:tr>
      <w:tr w:rsidR="009C41EE" w:rsidRPr="004F3628" w14:paraId="6C687062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F31EAB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062E5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10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D2BD05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4573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1FED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CA6A9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7E6E0454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AC42A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48605F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37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9FB3F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7DF6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22FA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7A432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0632CC01" w14:textId="77777777" w:rsidTr="001120E0">
        <w:trPr>
          <w:trHeight w:hRule="exact" w:val="35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DA9055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83E0FE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37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F4E71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20C7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5D48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A8077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5D1C36D8" w14:textId="77777777" w:rsidTr="001120E0">
        <w:trPr>
          <w:trHeight w:hRule="exact" w:val="575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C8F43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94CCD9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79341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01C5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C021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49B11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7395CC9B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E70D4B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ay Dysfunction due to Sleepines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99E091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CF743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98EE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B6385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85C2FA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6</w:t>
            </w:r>
          </w:p>
        </w:tc>
      </w:tr>
      <w:tr w:rsidR="009C41EE" w:rsidRPr="004F3628" w14:paraId="13DB8446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4D743B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14D31B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35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9795E2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EA14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D7B0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05A6C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8DAA828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76E277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7EC658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 (54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00DF5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3DB0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6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662A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B3629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3B826AC" w14:textId="77777777" w:rsidTr="001120E0">
        <w:trPr>
          <w:trHeight w:hRule="exact" w:val="41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771C3D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723F7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8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F9421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A783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22DA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EEDD9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FBCF0CC" w14:textId="77777777" w:rsidTr="001120E0">
        <w:trPr>
          <w:trHeight w:hRule="exact" w:val="59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B08A8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1BE073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226F9E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F077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E183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5367A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03C39971" w14:textId="77777777" w:rsidTr="001120E0">
        <w:trPr>
          <w:trHeight w:hRule="exact" w:val="43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E6EAE9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leep Efficiency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                                                             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72D4AB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99647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F21D6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1DFF7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1E9DCAD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4</w:t>
            </w:r>
          </w:p>
        </w:tc>
      </w:tr>
      <w:tr w:rsidR="009C41EE" w:rsidRPr="004F3628" w14:paraId="224918D7" w14:textId="77777777" w:rsidTr="001120E0">
        <w:trPr>
          <w:trHeight w:hRule="exact" w:val="4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1E2273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</w:t>
            </w:r>
            <w:proofErr w:type="gramStart"/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%)   </w:t>
            </w:r>
            <w:proofErr w:type="gramEnd"/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                    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C067AE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 (6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A5C10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AC33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1070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885C4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3FEB35A" w14:textId="77777777" w:rsidTr="001120E0">
        <w:trPr>
          <w:trHeight w:hRule="exact" w:val="4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94AAC1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0BA0E0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16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CBA256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98CB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D7964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AD075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7813BDC4" w14:textId="77777777" w:rsidTr="001120E0">
        <w:trPr>
          <w:trHeight w:hRule="exact" w:val="42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33400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22B956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5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0F298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8A76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A532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552FB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568885E8" w14:textId="77777777" w:rsidTr="001120E0">
        <w:trPr>
          <w:trHeight w:hRule="exact" w:val="71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863FD0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EE633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1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5FEF0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170B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D73B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BD3AE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DD1C36E" w14:textId="77777777" w:rsidTr="001120E0">
        <w:trPr>
          <w:trHeight w:hRule="exact" w:val="43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E85E9A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verall Sleep Qual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261736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93FD3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5406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4AD13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507CD5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5</w:t>
            </w:r>
          </w:p>
        </w:tc>
      </w:tr>
      <w:tr w:rsidR="009C41EE" w:rsidRPr="004F3628" w14:paraId="4C725526" w14:textId="77777777" w:rsidTr="001120E0">
        <w:trPr>
          <w:trHeight w:hRule="exact" w:val="403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3433AD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5340DF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 (2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086C6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2D98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FAF1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7BDA4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29BC96B4" w14:textId="77777777" w:rsidTr="001120E0">
        <w:trPr>
          <w:trHeight w:hRule="exact" w:val="43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9396DD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37C58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 (67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A249A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1461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9DA4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D8E45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8D20C25" w14:textId="77777777" w:rsidTr="001120E0">
        <w:trPr>
          <w:trHeight w:hRule="exact" w:val="41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2EE3A9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4AFD2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10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FDEF83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54C8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54B9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214EA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CE2D7A4" w14:textId="77777777" w:rsidTr="001120E0">
        <w:trPr>
          <w:trHeight w:hRule="exact" w:val="716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D28ADD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A33A5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D0154C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EFD5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A97C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4CE6418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C41EE" w:rsidRPr="004F3628" w14:paraId="4A8FE45D" w14:textId="77777777" w:rsidTr="001120E0">
        <w:trPr>
          <w:trHeight w:hRule="exact" w:val="4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77902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eed Medication to Slee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6E1553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8F429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BC29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46224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159F60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09</w:t>
            </w:r>
          </w:p>
        </w:tc>
      </w:tr>
      <w:tr w:rsidR="009C41EE" w:rsidRPr="004F3628" w14:paraId="695FC722" w14:textId="77777777" w:rsidTr="001120E0">
        <w:trPr>
          <w:trHeight w:hRule="exact" w:val="377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D38B05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No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2D2747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 (86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CAD82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 (8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3A26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(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AB0B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2A788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3944770F" w14:textId="77777777" w:rsidTr="001120E0">
        <w:trPr>
          <w:trHeight w:hRule="exact" w:val="424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A67649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Littl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B8B4E7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5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A4D57D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F803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67EF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50CFE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69C98DB" w14:textId="77777777" w:rsidTr="001120E0">
        <w:trPr>
          <w:trHeight w:hRule="exact" w:val="43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2983F63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Moderat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5C470A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(5.4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21F57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348A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5ECE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AE3E6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7865C5AB" w14:textId="77777777" w:rsidTr="001120E0">
        <w:trPr>
          <w:trHeight w:hRule="exact" w:val="4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0A1069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Severe difficulty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C8794F1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2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869CE92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69BE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76666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60388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9C41EE" w:rsidRPr="004F3628" w14:paraId="6C726618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35D328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Perceived Cohesion Scal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9680CD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06 (1.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C10C3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75 (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F573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36 (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2875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E8EB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</w:tr>
      <w:tr w:rsidR="009C41EE" w:rsidRPr="004F3628" w14:paraId="4FCEB4CA" w14:textId="77777777" w:rsidTr="001120E0">
        <w:trPr>
          <w:trHeight w:hRule="exact" w:val="36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BC3A80B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Belonging Factor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C129B9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13 (1.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E8CC5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85 (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444E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39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3234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6B807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9</w:t>
            </w:r>
          </w:p>
        </w:tc>
      </w:tr>
      <w:tr w:rsidR="009C41EE" w:rsidRPr="004F3628" w14:paraId="0DCF934B" w14:textId="77777777" w:rsidTr="001120E0">
        <w:trPr>
          <w:trHeight w:hRule="exact" w:val="27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7FA97D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orale Factor, </w:t>
            </w:r>
            <w:r w:rsidRPr="004F362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US"/>
              </w:rPr>
              <w:t>Mean (SD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9F6FD0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00 (1.2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91698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65 (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B7B79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33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B9B5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2C0B" w14:textId="77777777" w:rsidR="009C41EE" w:rsidRPr="004F3628" w:rsidRDefault="009C41EE" w:rsidP="001120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362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8</w:t>
            </w:r>
          </w:p>
        </w:tc>
      </w:tr>
      <w:tr w:rsidR="009C41EE" w:rsidRPr="004F3628" w14:paraId="079B5B81" w14:textId="77777777" w:rsidTr="001120E0">
        <w:trPr>
          <w:trHeight w:hRule="exact" w:val="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F5249E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2EB3DAD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A9E66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894A5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B639E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D990F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C41EE" w:rsidRPr="004F3628" w14:paraId="5185B8FB" w14:textId="77777777" w:rsidTr="001120E0">
        <w:trPr>
          <w:trHeight w:hRule="exact" w:val="133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21C6F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4F36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AD7C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13BE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3B5D4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3669A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3DA97" w14:textId="77777777" w:rsidR="009C41EE" w:rsidRPr="004F3628" w:rsidRDefault="009C41EE" w:rsidP="001120E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EA88270" w14:textId="55FB7FC8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EE"/>
    <w:rsid w:val="003B4D7F"/>
    <w:rsid w:val="00610951"/>
    <w:rsid w:val="009C41EE"/>
    <w:rsid w:val="00A6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2007"/>
  <w15:chartTrackingRefBased/>
  <w15:docId w15:val="{23CAA4C2-7494-442C-BA76-340ABB39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E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2</cp:revision>
  <dcterms:created xsi:type="dcterms:W3CDTF">2024-01-17T02:34:00Z</dcterms:created>
  <dcterms:modified xsi:type="dcterms:W3CDTF">2024-01-17T02:34:00Z</dcterms:modified>
</cp:coreProperties>
</file>